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CC39A7" w:rsidP="5B37E645" w:rsidRDefault="00C33A53" w14:paraId="2069B6DE" w14:textId="3DC4CABC">
      <w:pPr>
        <w:jc w:val="center"/>
        <w:rPr>
          <w:b w:val="1"/>
          <w:bCs w:val="1"/>
          <w:sz w:val="28"/>
          <w:szCs w:val="28"/>
        </w:rPr>
      </w:pPr>
      <w:r w:rsidRPr="333AB30A" w:rsidR="00C33A53">
        <w:rPr>
          <w:b w:val="1"/>
          <w:bCs w:val="1"/>
          <w:sz w:val="28"/>
          <w:szCs w:val="28"/>
        </w:rPr>
        <w:t xml:space="preserve">Interview Schedule </w:t>
      </w:r>
    </w:p>
    <w:p w:rsidR="00EA0CBB" w:rsidRDefault="00CC39A7" w14:paraId="7FAA7A20" w14:textId="4FF6ABC9">
      <w:r>
        <w:t>Demographic Information questions</w:t>
      </w:r>
    </w:p>
    <w:p w:rsidR="00CC39A7" w:rsidRDefault="00CC39A7" w14:paraId="543104E5" w14:textId="381AC1AF">
      <w:r>
        <w:t>Name</w:t>
      </w:r>
    </w:p>
    <w:p w:rsidR="00CC39A7" w:rsidRDefault="00CC39A7" w14:paraId="62309B1C" w14:textId="15FE2038">
      <w:r>
        <w:t>Age</w:t>
      </w:r>
    </w:p>
    <w:p w:rsidR="00CC39A7" w:rsidRDefault="00CC39A7" w14:paraId="5126B1AD" w14:textId="359AF3A0">
      <w:r>
        <w:t>Sex</w:t>
      </w:r>
    </w:p>
    <w:p w:rsidR="0838B4FF" w:rsidP="5B37E645" w:rsidRDefault="0838B4FF" w14:paraId="7CF6DD21" w14:textId="29A5C722">
      <w:r>
        <w:t>Postcode</w:t>
      </w:r>
    </w:p>
    <w:p w:rsidR="00692667" w:rsidRDefault="00692667" w14:paraId="148111E7" w14:textId="2FEEE7B4">
      <w:r>
        <w:t>Role</w:t>
      </w:r>
    </w:p>
    <w:p w:rsidR="00EA0CBB" w:rsidP="5B37E645" w:rsidRDefault="00EA0CBB" w14:paraId="0A2D097E" w14:textId="7EEDEE1C">
      <w:pPr>
        <w:rPr>
          <w:b/>
          <w:bCs/>
        </w:rPr>
      </w:pPr>
      <w:r w:rsidRPr="5B37E645">
        <w:rPr>
          <w:b/>
          <w:bCs/>
        </w:rPr>
        <w:t>General Introduction</w:t>
      </w:r>
      <w:r w:rsidRPr="5B37E645" w:rsidR="00F74524">
        <w:rPr>
          <w:b/>
          <w:bCs/>
        </w:rPr>
        <w:t>: a bit about you</w:t>
      </w:r>
    </w:p>
    <w:p w:rsidR="00EA0CBB" w:rsidP="00C33A53" w:rsidRDefault="00F74524" w14:paraId="356EB72F" w14:textId="1E10F673">
      <w:pPr>
        <w:pStyle w:val="ListParagraph"/>
        <w:numPr>
          <w:ilvl w:val="0"/>
          <w:numId w:val="14"/>
        </w:numPr>
      </w:pPr>
      <w:r>
        <w:t xml:space="preserve">Could you tell me about your history with horses, personally </w:t>
      </w:r>
      <w:r w:rsidR="00E474E3">
        <w:t>and</w:t>
      </w:r>
      <w:r>
        <w:t xml:space="preserve"> professionally: what got you started in the equestrian world</w:t>
      </w:r>
      <w:r w:rsidR="006B19DF">
        <w:t>? H</w:t>
      </w:r>
      <w:r w:rsidR="00EA0CBB">
        <w:t>ow long have you owned</w:t>
      </w:r>
      <w:r w:rsidR="00E461F0">
        <w:t>/look</w:t>
      </w:r>
      <w:r w:rsidR="005612E1">
        <w:t>ed</w:t>
      </w:r>
      <w:r w:rsidR="00E461F0">
        <w:t xml:space="preserve"> after</w:t>
      </w:r>
      <w:r w:rsidR="005612E1">
        <w:t>/worked with</w:t>
      </w:r>
      <w:r w:rsidR="00EA0CBB">
        <w:t xml:space="preserve"> horses</w:t>
      </w:r>
      <w:r w:rsidR="006B19DF">
        <w:t>?</w:t>
      </w:r>
    </w:p>
    <w:p w:rsidRPr="001377E4" w:rsidR="001377E4" w:rsidP="00C33A53" w:rsidRDefault="00E474E3" w14:paraId="37E8482D" w14:textId="0ABF081F">
      <w:pPr>
        <w:pStyle w:val="ListParagraph"/>
        <w:numPr>
          <w:ilvl w:val="0"/>
          <w:numId w:val="14"/>
        </w:numPr>
      </w:pPr>
      <w:r>
        <w:t>How would you describe your</w:t>
      </w:r>
      <w:r w:rsidRPr="006B19DF" w:rsidR="005612E1">
        <w:rPr>
          <w:i/>
          <w:iCs/>
        </w:rPr>
        <w:t xml:space="preserve"> current</w:t>
      </w:r>
      <w:r w:rsidR="005612E1">
        <w:t xml:space="preserve"> role/relationship to horse(s): ownership/s</w:t>
      </w:r>
      <w:r>
        <w:t>hared ownership/</w:t>
      </w:r>
      <w:r w:rsidR="005612E1">
        <w:t>s</w:t>
      </w:r>
      <w:r>
        <w:t>tewardship</w:t>
      </w:r>
      <w:r w:rsidR="005612E1">
        <w:t>/</w:t>
      </w:r>
      <w:r>
        <w:t>care for?</w:t>
      </w:r>
    </w:p>
    <w:p w:rsidR="005612E1" w:rsidP="00C33A53" w:rsidRDefault="005612E1" w14:paraId="23C7DB29" w14:textId="1F2EC88A">
      <w:pPr>
        <w:pStyle w:val="ListParagraph"/>
        <w:numPr>
          <w:ilvl w:val="0"/>
          <w:numId w:val="14"/>
        </w:numPr>
      </w:pPr>
      <w:r>
        <w:t xml:space="preserve">How many horses do you currently [own/share/steward/care for]? </w:t>
      </w:r>
    </w:p>
    <w:p w:rsidR="00AC5FCA" w:rsidP="00C33A53" w:rsidRDefault="00AC5FCA" w14:paraId="60D0299A" w14:textId="7D931916">
      <w:pPr>
        <w:pStyle w:val="ListParagraph"/>
        <w:numPr>
          <w:ilvl w:val="0"/>
          <w:numId w:val="14"/>
        </w:numPr>
      </w:pPr>
      <w:r>
        <w:t>Tell me about this horse/these horses: breed, age, purpose (</w:t>
      </w:r>
      <w:r w:rsidR="00181F9B">
        <w:t>e.g.,</w:t>
      </w:r>
      <w:r>
        <w:t xml:space="preserve"> pleasure, competition, breeding etc.)</w:t>
      </w:r>
    </w:p>
    <w:p w:rsidR="00273B1E" w:rsidP="00C33A53" w:rsidRDefault="00AC5FCA" w14:paraId="799E2DBC" w14:textId="77777777">
      <w:pPr>
        <w:pStyle w:val="ListParagraph"/>
        <w:numPr>
          <w:ilvl w:val="0"/>
          <w:numId w:val="14"/>
        </w:numPr>
      </w:pPr>
      <w:r>
        <w:t xml:space="preserve">Tell me a little about the </w:t>
      </w:r>
      <w:r w:rsidR="00181F9B">
        <w:t>day-to-day</w:t>
      </w:r>
      <w:r>
        <w:t xml:space="preserve"> human-animal interaction with </w:t>
      </w:r>
      <w:r w:rsidR="00133B86">
        <w:t>this horse/these</w:t>
      </w:r>
      <w:r>
        <w:t xml:space="preserve"> horse(s): </w:t>
      </w:r>
    </w:p>
    <w:p w:rsidR="00273B1E" w:rsidP="00C33A53" w:rsidRDefault="00EC4074" w14:paraId="6DFD7926" w14:textId="77777777">
      <w:pPr>
        <w:pStyle w:val="ListParagraph"/>
        <w:numPr>
          <w:ilvl w:val="1"/>
          <w:numId w:val="14"/>
        </w:numPr>
      </w:pPr>
      <w:r>
        <w:t xml:space="preserve">where are they kept </w:t>
      </w:r>
    </w:p>
    <w:p w:rsidR="00273B1E" w:rsidP="00C33A53" w:rsidRDefault="00AC5FCA" w14:paraId="7CBC681F" w14:textId="03001BC6">
      <w:pPr>
        <w:pStyle w:val="ListParagraph"/>
        <w:numPr>
          <w:ilvl w:val="1"/>
          <w:numId w:val="14"/>
        </w:numPr>
      </w:pPr>
      <w:r>
        <w:t>who is responsible for exercise/husbandry/health care decision making and activities?</w:t>
      </w:r>
    </w:p>
    <w:p w:rsidR="0051186E" w:rsidP="00C33A53" w:rsidRDefault="00EA0CBB" w14:paraId="6D47FA41" w14:textId="3725F878">
      <w:pPr>
        <w:pStyle w:val="ListParagraph"/>
        <w:numPr>
          <w:ilvl w:val="0"/>
          <w:numId w:val="14"/>
        </w:numPr>
        <w:rPr>
          <w:b/>
          <w:bCs/>
        </w:rPr>
      </w:pPr>
      <w:r>
        <w:t xml:space="preserve">Can you tell me the positive and negative things </w:t>
      </w:r>
      <w:r w:rsidR="005612E1">
        <w:t>about your current role/relationship with horses?</w:t>
      </w:r>
    </w:p>
    <w:p w:rsidR="0051186E" w:rsidP="5B37E645" w:rsidRDefault="006B19DF" w14:paraId="48D20BFD" w14:textId="664F43D1">
      <w:pPr>
        <w:rPr>
          <w:b/>
          <w:bCs/>
        </w:rPr>
      </w:pPr>
      <w:r w:rsidRPr="5B37E645">
        <w:rPr>
          <w:b/>
          <w:bCs/>
        </w:rPr>
        <w:t>Human-animal relationship and interaction</w:t>
      </w:r>
    </w:p>
    <w:p w:rsidR="00B5100E" w:rsidP="00C33A53" w:rsidRDefault="00B5100E" w14:paraId="4C090D01" w14:textId="4ED81BBD">
      <w:pPr>
        <w:pStyle w:val="ListParagraph"/>
        <w:numPr>
          <w:ilvl w:val="0"/>
          <w:numId w:val="15"/>
        </w:numPr>
      </w:pPr>
      <w:r>
        <w:t xml:space="preserve">How would you describe </w:t>
      </w:r>
      <w:proofErr w:type="gramStart"/>
      <w:r>
        <w:t>you</w:t>
      </w:r>
      <w:proofErr w:type="gramEnd"/>
      <w:r>
        <w:t xml:space="preserve"> relationship with </w:t>
      </w:r>
      <w:r w:rsidR="00997F24">
        <w:t>the</w:t>
      </w:r>
      <w:r>
        <w:t xml:space="preserve"> horse(s) </w:t>
      </w:r>
      <w:r w:rsidR="001377E4">
        <w:t xml:space="preserve">you [own/share/steward/care for]? </w:t>
      </w:r>
      <w:r>
        <w:t xml:space="preserve"> </w:t>
      </w:r>
    </w:p>
    <w:p w:rsidR="0051186E" w:rsidP="00C33A53" w:rsidRDefault="00997F24" w14:paraId="396E3D6E" w14:textId="79281DA9">
      <w:pPr>
        <w:pStyle w:val="ListParagraph"/>
        <w:numPr>
          <w:ilvl w:val="0"/>
          <w:numId w:val="15"/>
        </w:numPr>
      </w:pPr>
      <w:r>
        <w:t xml:space="preserve">How does this relationship compare to other human-animal relationships </w:t>
      </w:r>
      <w:proofErr w:type="gramStart"/>
      <w:r>
        <w:t>you’ve</w:t>
      </w:r>
      <w:proofErr w:type="gramEnd"/>
      <w:r>
        <w:t xml:space="preserve"> experienced? (</w:t>
      </w:r>
      <w:r w:rsidR="00181F9B">
        <w:t>e.g.,</w:t>
      </w:r>
      <w:r>
        <w:t xml:space="preserve"> farm, companion)</w:t>
      </w:r>
    </w:p>
    <w:p w:rsidR="004D036E" w:rsidP="004D036E" w:rsidRDefault="004D036E" w14:paraId="35CE9FB2" w14:textId="77777777">
      <w:pPr>
        <w:pStyle w:val="ListParagraph"/>
      </w:pPr>
    </w:p>
    <w:p w:rsidR="00EA0CBB" w:rsidP="5B37E645" w:rsidRDefault="00EA0CBB" w14:paraId="0F4A9CE8" w14:textId="1A806031">
      <w:pPr>
        <w:rPr>
          <w:b/>
          <w:bCs/>
        </w:rPr>
      </w:pPr>
      <w:r w:rsidRPr="5B37E645">
        <w:rPr>
          <w:b/>
          <w:bCs/>
        </w:rPr>
        <w:t>Animal Health</w:t>
      </w:r>
      <w:r w:rsidRPr="5B37E645" w:rsidR="00997F24">
        <w:rPr>
          <w:b/>
          <w:bCs/>
        </w:rPr>
        <w:t xml:space="preserve"> care</w:t>
      </w:r>
    </w:p>
    <w:p w:rsidR="001377E4" w:rsidP="00C33A53" w:rsidRDefault="00EA0CBB" w14:paraId="14B16E25" w14:textId="1AB5B429">
      <w:pPr>
        <w:pStyle w:val="ListParagraph"/>
        <w:numPr>
          <w:ilvl w:val="0"/>
          <w:numId w:val="16"/>
        </w:numPr>
      </w:pPr>
      <w:r>
        <w:t xml:space="preserve">How would you describe the </w:t>
      </w:r>
      <w:r w:rsidR="00133B86">
        <w:t xml:space="preserve">general </w:t>
      </w:r>
      <w:r w:rsidR="008202A2">
        <w:t>health</w:t>
      </w:r>
      <w:r>
        <w:t xml:space="preserve"> of </w:t>
      </w:r>
      <w:r w:rsidR="00273B1E">
        <w:t>the</w:t>
      </w:r>
      <w:r w:rsidR="001377E4">
        <w:t xml:space="preserve"> horse(s) you [own/share/steward/care for]?  </w:t>
      </w:r>
    </w:p>
    <w:p w:rsidR="00997F24" w:rsidP="00C33A53" w:rsidRDefault="00997F24" w14:paraId="2BED67E8" w14:textId="6B11E29F">
      <w:pPr>
        <w:pStyle w:val="ListParagraph"/>
        <w:numPr>
          <w:ilvl w:val="0"/>
          <w:numId w:val="16"/>
        </w:numPr>
      </w:pPr>
      <w:r>
        <w:t xml:space="preserve">What measures do you put in place for </w:t>
      </w:r>
      <w:r w:rsidR="00EE0D49">
        <w:t>ensuring horse health?</w:t>
      </w:r>
    </w:p>
    <w:p w:rsidRPr="001377E4" w:rsidR="001377E4" w:rsidP="00C33A53" w:rsidRDefault="001377E4" w14:paraId="79C59C49" w14:textId="57023405">
      <w:pPr>
        <w:pStyle w:val="ListParagraph"/>
        <w:numPr>
          <w:ilvl w:val="1"/>
          <w:numId w:val="16"/>
        </w:numPr>
        <w:rPr>
          <w:i/>
          <w:iCs/>
        </w:rPr>
      </w:pPr>
      <w:r>
        <w:rPr>
          <w:i/>
          <w:iCs/>
        </w:rPr>
        <w:t>E.g. biosecurity measures, diet, exercise, health reviews</w:t>
      </w:r>
    </w:p>
    <w:p w:rsidR="00E461F0" w:rsidP="00C33A53" w:rsidRDefault="00EA0CBB" w14:paraId="4603A6D9" w14:textId="49F6FADC">
      <w:pPr>
        <w:pStyle w:val="ListParagraph"/>
        <w:numPr>
          <w:ilvl w:val="0"/>
          <w:numId w:val="16"/>
        </w:numPr>
      </w:pPr>
      <w:r>
        <w:t>How do you assess the health of your horse(s)?</w:t>
      </w:r>
    </w:p>
    <w:p w:rsidR="00997F24" w:rsidP="00C33A53" w:rsidRDefault="00997F24" w14:paraId="2302B991" w14:textId="74B47867">
      <w:pPr>
        <w:pStyle w:val="ListParagraph"/>
        <w:numPr>
          <w:ilvl w:val="0"/>
          <w:numId w:val="16"/>
        </w:numPr>
      </w:pPr>
      <w:r>
        <w:t>If you notice your horse(s) are unwell, who do you turn to first for advice?</w:t>
      </w:r>
    </w:p>
    <w:p w:rsidR="00273B1E" w:rsidP="00273B1E" w:rsidRDefault="00273B1E" w14:paraId="4A7C0B24" w14:textId="77777777">
      <w:pPr>
        <w:pStyle w:val="ListParagraph"/>
      </w:pPr>
    </w:p>
    <w:p w:rsidR="001377E4" w:rsidP="00C33A53" w:rsidRDefault="001377E4" w14:paraId="304D4ED1" w14:textId="1F98D76A">
      <w:pPr>
        <w:pStyle w:val="ListParagraph"/>
        <w:numPr>
          <w:ilvl w:val="0"/>
          <w:numId w:val="16"/>
        </w:numPr>
      </w:pPr>
      <w:r>
        <w:t xml:space="preserve">[Get them to expand on this </w:t>
      </w:r>
      <w:r w:rsidRPr="5B37E645">
        <w:rPr>
          <w:b/>
          <w:bCs/>
        </w:rPr>
        <w:t>if not the vet</w:t>
      </w:r>
      <w:r>
        <w:t xml:space="preserve">, if the vet </w:t>
      </w:r>
      <w:proofErr w:type="gramStart"/>
      <w:r>
        <w:t>move</w:t>
      </w:r>
      <w:proofErr w:type="gramEnd"/>
      <w:r>
        <w:t xml:space="preserve"> on to next]</w:t>
      </w:r>
    </w:p>
    <w:p w:rsidR="00F63615" w:rsidP="00F63615" w:rsidRDefault="00F63615" w14:paraId="7A64E581" w14:textId="13C44A82"/>
    <w:p w:rsidR="00273B1E" w:rsidP="00F63615" w:rsidRDefault="00273B1E" w14:paraId="6C6B1C50" w14:textId="642A2704"/>
    <w:p w:rsidR="00273B1E" w:rsidP="5B37E645" w:rsidRDefault="00273B1E" w14:paraId="4027AB54" w14:textId="77777777">
      <w:pPr>
        <w:rPr>
          <w:b/>
          <w:bCs/>
        </w:rPr>
      </w:pPr>
    </w:p>
    <w:p w:rsidRPr="00F63615" w:rsidR="0040491F" w:rsidP="5B37E645" w:rsidRDefault="001377E4" w14:paraId="73804AA0" w14:textId="3FA6BB1C">
      <w:pPr>
        <w:rPr>
          <w:b/>
          <w:bCs/>
        </w:rPr>
      </w:pPr>
      <w:r w:rsidRPr="5B37E645">
        <w:rPr>
          <w:b/>
          <w:bCs/>
        </w:rPr>
        <w:t>Veterinary relationship</w:t>
      </w:r>
    </w:p>
    <w:p w:rsidR="001377E4" w:rsidP="00C33A53" w:rsidRDefault="001377E4" w14:paraId="6D0DDD49" w14:textId="4E1E17B5">
      <w:pPr>
        <w:pStyle w:val="ListParagraph"/>
        <w:numPr>
          <w:ilvl w:val="0"/>
          <w:numId w:val="17"/>
        </w:numPr>
      </w:pPr>
      <w:r>
        <w:t>How would you describe your relationship with your vet?</w:t>
      </w:r>
    </w:p>
    <w:p w:rsidR="001377E4" w:rsidP="00C33A53" w:rsidRDefault="001377E4" w14:paraId="21CE7DCD" w14:textId="0CD2F090">
      <w:pPr>
        <w:pStyle w:val="ListParagraph"/>
        <w:numPr>
          <w:ilvl w:val="0"/>
          <w:numId w:val="17"/>
        </w:numPr>
      </w:pPr>
      <w:r>
        <w:t xml:space="preserve">How often do you see </w:t>
      </w:r>
      <w:r w:rsidR="00133B86">
        <w:t>your</w:t>
      </w:r>
      <w:r>
        <w:t xml:space="preserve"> vet </w:t>
      </w:r>
      <w:proofErr w:type="gramStart"/>
      <w:r>
        <w:t>in a given year</w:t>
      </w:r>
      <w:proofErr w:type="gramEnd"/>
      <w:r>
        <w:t xml:space="preserve">? </w:t>
      </w:r>
    </w:p>
    <w:p w:rsidRPr="001377E4" w:rsidR="001377E4" w:rsidP="00C33A53" w:rsidRDefault="001377E4" w14:paraId="11706A5D" w14:textId="6851045E">
      <w:pPr>
        <w:pStyle w:val="ListParagraph"/>
        <w:numPr>
          <w:ilvl w:val="0"/>
          <w:numId w:val="17"/>
        </w:numPr>
        <w:rPr>
          <w:color w:val="000000" w:themeColor="text1"/>
        </w:rPr>
      </w:pPr>
      <w:r w:rsidRPr="5B37E645">
        <w:rPr>
          <w:color w:val="000000" w:themeColor="text1"/>
        </w:rPr>
        <w:t>What kind of things would give you a cause to call your vet?</w:t>
      </w:r>
    </w:p>
    <w:p w:rsidR="001377E4" w:rsidP="00C33A53" w:rsidRDefault="0040491F" w14:paraId="007E0330" w14:textId="18F52994">
      <w:pPr>
        <w:pStyle w:val="ListParagraph"/>
        <w:numPr>
          <w:ilvl w:val="0"/>
          <w:numId w:val="17"/>
        </w:numPr>
      </w:pPr>
      <w:r>
        <w:t xml:space="preserve">Could you describe for me the veterinarian’s role with the horse(s) you [own/share/steward/care for]?  </w:t>
      </w:r>
    </w:p>
    <w:p w:rsidRPr="00692667" w:rsidR="001377E4" w:rsidP="00C33A53" w:rsidRDefault="001377E4" w14:paraId="7D4D04C0" w14:textId="22EAE113">
      <w:pPr>
        <w:pStyle w:val="ListParagraph"/>
        <w:numPr>
          <w:ilvl w:val="2"/>
          <w:numId w:val="18"/>
        </w:numPr>
        <w:rPr>
          <w:i/>
          <w:iCs/>
        </w:rPr>
      </w:pPr>
      <w:r w:rsidRPr="5B37E645">
        <w:rPr>
          <w:i/>
          <w:iCs/>
        </w:rPr>
        <w:t xml:space="preserve">Just a conduit for medicine, or mostly for advice?  </w:t>
      </w:r>
    </w:p>
    <w:p w:rsidRPr="00692667" w:rsidR="001377E4" w:rsidP="00C33A53" w:rsidRDefault="001377E4" w14:paraId="0EBC426C" w14:textId="73A307C0">
      <w:pPr>
        <w:pStyle w:val="ListParagraph"/>
        <w:numPr>
          <w:ilvl w:val="2"/>
          <w:numId w:val="18"/>
        </w:numPr>
        <w:rPr>
          <w:i/>
          <w:iCs/>
        </w:rPr>
      </w:pPr>
      <w:r w:rsidRPr="5B37E645">
        <w:rPr>
          <w:i/>
          <w:iCs/>
        </w:rPr>
        <w:t xml:space="preserve">Health planning or emergency treatment </w:t>
      </w:r>
    </w:p>
    <w:p w:rsidRPr="00692667" w:rsidR="001377E4" w:rsidP="00C33A53" w:rsidRDefault="001377E4" w14:paraId="674CF43C" w14:textId="28370F72">
      <w:pPr>
        <w:pStyle w:val="ListParagraph"/>
        <w:numPr>
          <w:ilvl w:val="2"/>
          <w:numId w:val="18"/>
        </w:numPr>
        <w:rPr>
          <w:i/>
          <w:iCs/>
        </w:rPr>
      </w:pPr>
      <w:r w:rsidRPr="5B37E645">
        <w:rPr>
          <w:i/>
          <w:iCs/>
        </w:rPr>
        <w:t xml:space="preserve">One vet or many? </w:t>
      </w:r>
    </w:p>
    <w:p w:rsidRPr="00F63615" w:rsidR="0040491F" w:rsidP="5B37E645" w:rsidRDefault="0040491F" w14:paraId="32911701" w14:textId="27981C80">
      <w:pPr>
        <w:rPr>
          <w:b/>
          <w:bCs/>
        </w:rPr>
      </w:pPr>
      <w:r w:rsidRPr="5B37E645">
        <w:rPr>
          <w:b/>
          <w:bCs/>
        </w:rPr>
        <w:t>Treatment decision making</w:t>
      </w:r>
      <w:r w:rsidRPr="5B37E645" w:rsidR="00133B86">
        <w:rPr>
          <w:b/>
          <w:bCs/>
        </w:rPr>
        <w:t xml:space="preserve"> [</w:t>
      </w:r>
      <w:r w:rsidRPr="5B37E645" w:rsidR="00181F9B">
        <w:rPr>
          <w:b/>
          <w:bCs/>
        </w:rPr>
        <w:t>i.e.,</w:t>
      </w:r>
      <w:r w:rsidRPr="5B37E645" w:rsidR="00133B86">
        <w:rPr>
          <w:b/>
          <w:bCs/>
        </w:rPr>
        <w:t xml:space="preserve"> antimicrobials]</w:t>
      </w:r>
    </w:p>
    <w:p w:rsidR="0040491F" w:rsidP="00C33A53" w:rsidRDefault="0040491F" w14:paraId="00499EA4" w14:textId="5171D696">
      <w:pPr>
        <w:pStyle w:val="ListParagraph"/>
        <w:numPr>
          <w:ilvl w:val="0"/>
          <w:numId w:val="19"/>
        </w:numPr>
        <w:rPr>
          <w:color w:val="000000" w:themeColor="text1"/>
        </w:rPr>
      </w:pPr>
      <w:r w:rsidRPr="5B37E645">
        <w:rPr>
          <w:color w:val="000000" w:themeColor="text1"/>
        </w:rPr>
        <w:t xml:space="preserve">To what extent do you feel you have an active role in treatment decision making?  </w:t>
      </w:r>
    </w:p>
    <w:p w:rsidR="00273B1E" w:rsidP="00C33A53" w:rsidRDefault="0040491F" w14:paraId="314F4ACF" w14:textId="77777777">
      <w:pPr>
        <w:pStyle w:val="ListParagraph"/>
        <w:numPr>
          <w:ilvl w:val="0"/>
          <w:numId w:val="19"/>
        </w:numPr>
        <w:rPr>
          <w:color w:val="000000" w:themeColor="text1"/>
        </w:rPr>
      </w:pPr>
      <w:r w:rsidRPr="5B37E645">
        <w:rPr>
          <w:color w:val="000000" w:themeColor="text1"/>
        </w:rPr>
        <w:t>What factors come into play when considering treatment options available to you?</w:t>
      </w:r>
    </w:p>
    <w:p w:rsidRPr="00273B1E" w:rsidR="0040491F" w:rsidP="00C33A53" w:rsidRDefault="00181F9B" w14:paraId="609BE654" w14:textId="230927F9">
      <w:pPr>
        <w:pStyle w:val="ListParagraph"/>
        <w:numPr>
          <w:ilvl w:val="1"/>
          <w:numId w:val="19"/>
        </w:numPr>
        <w:rPr>
          <w:color w:val="000000" w:themeColor="text1"/>
        </w:rPr>
      </w:pPr>
      <w:r w:rsidRPr="00273B1E">
        <w:rPr>
          <w:i/>
          <w:iCs/>
          <w:color w:val="000000" w:themeColor="text1"/>
        </w:rPr>
        <w:t>E.g.,</w:t>
      </w:r>
      <w:r w:rsidRPr="00273B1E" w:rsidR="0040491F">
        <w:rPr>
          <w:i/>
          <w:iCs/>
          <w:color w:val="000000" w:themeColor="text1"/>
        </w:rPr>
        <w:t xml:space="preserve"> cost, animal age, animal welfare, animal health, administration ease etc.</w:t>
      </w:r>
    </w:p>
    <w:p w:rsidR="00273B1E" w:rsidP="00C33A53" w:rsidRDefault="00E94DB2" w14:paraId="7049B8DA" w14:textId="77777777">
      <w:pPr>
        <w:pStyle w:val="ListParagraph"/>
        <w:numPr>
          <w:ilvl w:val="0"/>
          <w:numId w:val="19"/>
        </w:numPr>
        <w:rPr>
          <w:color w:val="000000" w:themeColor="text1"/>
        </w:rPr>
      </w:pPr>
      <w:r w:rsidRPr="5B37E645">
        <w:rPr>
          <w:color w:val="000000" w:themeColor="text1"/>
        </w:rPr>
        <w:t>What information does the vet provide about treatments?</w:t>
      </w:r>
      <w:r w:rsidRPr="5B37E645" w:rsidR="00133B86">
        <w:rPr>
          <w:color w:val="000000" w:themeColor="text1"/>
        </w:rPr>
        <w:t xml:space="preserve"> </w:t>
      </w:r>
    </w:p>
    <w:p w:rsidRPr="0040491F" w:rsidR="00E94DB2" w:rsidP="00C33A53" w:rsidRDefault="00133B86" w14:paraId="3E538273" w14:textId="49F5A863">
      <w:pPr>
        <w:pStyle w:val="ListParagraph"/>
        <w:numPr>
          <w:ilvl w:val="1"/>
          <w:numId w:val="19"/>
        </w:numPr>
        <w:rPr>
          <w:color w:val="000000" w:themeColor="text1"/>
        </w:rPr>
      </w:pPr>
      <w:r w:rsidRPr="17F28BC5">
        <w:rPr>
          <w:color w:val="000000" w:themeColor="text1"/>
        </w:rPr>
        <w:t>(e.g. think back to the last prescription made)</w:t>
      </w:r>
    </w:p>
    <w:p w:rsidRPr="00692667" w:rsidR="00E94DB2" w:rsidP="00C33A53" w:rsidRDefault="00E94DB2" w14:paraId="24C03C96" w14:textId="2A0E7944">
      <w:pPr>
        <w:pStyle w:val="ListParagraph"/>
        <w:numPr>
          <w:ilvl w:val="2"/>
          <w:numId w:val="21"/>
        </w:numPr>
        <w:rPr>
          <w:color w:val="000000" w:themeColor="text1"/>
        </w:rPr>
      </w:pPr>
      <w:r w:rsidRPr="5B37E645">
        <w:rPr>
          <w:color w:val="000000" w:themeColor="text1"/>
        </w:rPr>
        <w:t>Do you find this information useful?</w:t>
      </w:r>
    </w:p>
    <w:p w:rsidRPr="00692667" w:rsidR="00E94DB2" w:rsidP="00C33A53" w:rsidRDefault="00E94DB2" w14:paraId="7DE112EA" w14:textId="2464EA63">
      <w:pPr>
        <w:pStyle w:val="ListParagraph"/>
        <w:numPr>
          <w:ilvl w:val="2"/>
          <w:numId w:val="21"/>
        </w:numPr>
        <w:rPr>
          <w:color w:val="000000" w:themeColor="text1"/>
        </w:rPr>
      </w:pPr>
      <w:r w:rsidRPr="5B37E645">
        <w:rPr>
          <w:color w:val="000000" w:themeColor="text1"/>
        </w:rPr>
        <w:t xml:space="preserve">Is it clear? Easy to understand and utilise? </w:t>
      </w:r>
    </w:p>
    <w:p w:rsidRPr="00692667" w:rsidR="00E94DB2" w:rsidP="00C33A53" w:rsidRDefault="00E94DB2" w14:paraId="795EA100" w14:textId="4FA60609">
      <w:pPr>
        <w:pStyle w:val="ListParagraph"/>
        <w:numPr>
          <w:ilvl w:val="2"/>
          <w:numId w:val="21"/>
        </w:numPr>
        <w:rPr>
          <w:color w:val="000000" w:themeColor="text1"/>
        </w:rPr>
      </w:pPr>
      <w:r w:rsidRPr="5B37E645">
        <w:rPr>
          <w:color w:val="000000" w:themeColor="text1"/>
        </w:rPr>
        <w:t>How would you prefer to get this information about the medicines?</w:t>
      </w:r>
    </w:p>
    <w:p w:rsidRPr="0040491F" w:rsidR="0040491F" w:rsidP="00C33A53" w:rsidRDefault="0040491F" w14:paraId="23579C46" w14:textId="4914A2F2">
      <w:pPr>
        <w:pStyle w:val="ListParagraph"/>
        <w:numPr>
          <w:ilvl w:val="0"/>
          <w:numId w:val="19"/>
        </w:numPr>
        <w:rPr>
          <w:color w:val="000000" w:themeColor="text1"/>
        </w:rPr>
      </w:pPr>
      <w:r w:rsidRPr="5B37E645">
        <w:rPr>
          <w:color w:val="000000" w:themeColor="text1"/>
        </w:rPr>
        <w:t>If you think back to the past three times your horse has had</w:t>
      </w:r>
      <w:r w:rsidRPr="5B37E645" w:rsidR="004A74AF">
        <w:rPr>
          <w:color w:val="000000" w:themeColor="text1"/>
        </w:rPr>
        <w:t xml:space="preserve"> AMs</w:t>
      </w:r>
      <w:r w:rsidRPr="5B37E645">
        <w:rPr>
          <w:color w:val="000000" w:themeColor="text1"/>
        </w:rPr>
        <w:t xml:space="preserve"> prescribed, how easy was it </w:t>
      </w:r>
      <w:r w:rsidRPr="5B37E645" w:rsidR="00E94DB2">
        <w:rPr>
          <w:color w:val="000000" w:themeColor="text1"/>
        </w:rPr>
        <w:t>for you and any other carers of your horse(s)</w:t>
      </w:r>
      <w:r w:rsidRPr="5B37E645">
        <w:rPr>
          <w:color w:val="000000" w:themeColor="text1"/>
        </w:rPr>
        <w:t xml:space="preserve"> </w:t>
      </w:r>
      <w:r w:rsidRPr="5B37E645" w:rsidR="00133B86">
        <w:rPr>
          <w:color w:val="000000" w:themeColor="text1"/>
        </w:rPr>
        <w:t xml:space="preserve">to </w:t>
      </w:r>
      <w:r w:rsidRPr="5B37E645">
        <w:rPr>
          <w:color w:val="000000" w:themeColor="text1"/>
        </w:rPr>
        <w:t>complete the course duration</w:t>
      </w:r>
      <w:r w:rsidRPr="5B37E645" w:rsidR="00E94DB2">
        <w:rPr>
          <w:color w:val="000000" w:themeColor="text1"/>
        </w:rPr>
        <w:t xml:space="preserve"> and administration</w:t>
      </w:r>
      <w:r w:rsidRPr="5B37E645">
        <w:rPr>
          <w:color w:val="000000" w:themeColor="text1"/>
        </w:rPr>
        <w:t xml:space="preserve"> as prescribed by your vet?</w:t>
      </w:r>
    </w:p>
    <w:p w:rsidRPr="0040491F" w:rsidR="0040491F" w:rsidP="00C33A53" w:rsidRDefault="0040491F" w14:paraId="7312E0BA" w14:textId="4EE81C29">
      <w:pPr>
        <w:pStyle w:val="ListParagraph"/>
        <w:numPr>
          <w:ilvl w:val="0"/>
          <w:numId w:val="19"/>
        </w:numPr>
        <w:rPr>
          <w:color w:val="000000" w:themeColor="text1"/>
        </w:rPr>
      </w:pPr>
      <w:r w:rsidRPr="5B37E645">
        <w:rPr>
          <w:color w:val="000000" w:themeColor="text1"/>
        </w:rPr>
        <w:t xml:space="preserve">If </w:t>
      </w:r>
      <w:r w:rsidRPr="5B37E645" w:rsidR="00E94DB2">
        <w:rPr>
          <w:color w:val="000000" w:themeColor="text1"/>
        </w:rPr>
        <w:t>it is not completed</w:t>
      </w:r>
      <w:r w:rsidRPr="5B37E645">
        <w:rPr>
          <w:color w:val="000000" w:themeColor="text1"/>
        </w:rPr>
        <w:t xml:space="preserve">, what </w:t>
      </w:r>
      <w:r w:rsidRPr="5B37E645" w:rsidR="00E94DB2">
        <w:rPr>
          <w:color w:val="000000" w:themeColor="text1"/>
        </w:rPr>
        <w:t>happens with the</w:t>
      </w:r>
      <w:r w:rsidRPr="5B37E645">
        <w:rPr>
          <w:color w:val="000000" w:themeColor="text1"/>
        </w:rPr>
        <w:t xml:space="preserve"> remaining medication?</w:t>
      </w:r>
    </w:p>
    <w:p w:rsidR="00273B1E" w:rsidP="00C33A53" w:rsidRDefault="00273B1E" w14:paraId="2A618792" w14:textId="77777777">
      <w:pPr>
        <w:pStyle w:val="ListParagraph"/>
        <w:numPr>
          <w:ilvl w:val="0"/>
          <w:numId w:val="19"/>
        </w:numPr>
        <w:rPr>
          <w:color w:val="000000" w:themeColor="text1"/>
        </w:rPr>
      </w:pPr>
      <w:r w:rsidRPr="5B37E645">
        <w:rPr>
          <w:color w:val="000000" w:themeColor="text1"/>
        </w:rPr>
        <w:t>I</w:t>
      </w:r>
      <w:r w:rsidRPr="5B37E645" w:rsidR="0040491F">
        <w:rPr>
          <w:color w:val="000000" w:themeColor="text1"/>
        </w:rPr>
        <w:t xml:space="preserve">f </w:t>
      </w:r>
      <w:r w:rsidRPr="5B37E645" w:rsidR="00E94DB2">
        <w:rPr>
          <w:color w:val="000000" w:themeColor="text1"/>
        </w:rPr>
        <w:t>it is stored,</w:t>
      </w:r>
      <w:r w:rsidRPr="5B37E645" w:rsidR="0040491F">
        <w:rPr>
          <w:color w:val="000000" w:themeColor="text1"/>
        </w:rPr>
        <w:t xml:space="preserve"> </w:t>
      </w:r>
      <w:r w:rsidRPr="5B37E645">
        <w:rPr>
          <w:color w:val="000000" w:themeColor="text1"/>
        </w:rPr>
        <w:t>i</w:t>
      </w:r>
      <w:r w:rsidRPr="5B37E645" w:rsidR="0040491F">
        <w:rPr>
          <w:color w:val="000000" w:themeColor="text1"/>
        </w:rPr>
        <w:t xml:space="preserve">s it something that you </w:t>
      </w:r>
      <w:r w:rsidRPr="5B37E645" w:rsidR="00E94DB2">
        <w:rPr>
          <w:color w:val="000000" w:themeColor="text1"/>
        </w:rPr>
        <w:t xml:space="preserve">and any other carers of your horse(s) </w:t>
      </w:r>
      <w:r w:rsidRPr="5B37E645" w:rsidR="0040491F">
        <w:rPr>
          <w:color w:val="000000" w:themeColor="text1"/>
        </w:rPr>
        <w:t xml:space="preserve">would ever make use of? </w:t>
      </w:r>
    </w:p>
    <w:p w:rsidRPr="0040491F" w:rsidR="0040491F" w:rsidP="00C33A53" w:rsidRDefault="0040491F" w14:paraId="364429BF" w14:textId="20B066B9">
      <w:pPr>
        <w:pStyle w:val="ListParagraph"/>
        <w:numPr>
          <w:ilvl w:val="1"/>
          <w:numId w:val="19"/>
        </w:numPr>
        <w:rPr>
          <w:color w:val="000000" w:themeColor="text1"/>
        </w:rPr>
      </w:pPr>
      <w:r w:rsidRPr="17F28BC5">
        <w:rPr>
          <w:color w:val="000000" w:themeColor="text1"/>
        </w:rPr>
        <w:t>Could you give me an example if this has happened in the past?</w:t>
      </w:r>
    </w:p>
    <w:p w:rsidR="00273B1E" w:rsidP="00C33A53" w:rsidRDefault="00E94DB2" w14:paraId="1ED13879" w14:textId="77777777">
      <w:pPr>
        <w:pStyle w:val="ListParagraph"/>
        <w:numPr>
          <w:ilvl w:val="0"/>
          <w:numId w:val="19"/>
        </w:numPr>
      </w:pPr>
      <w:r>
        <w:t>What other factors are important in discussions</w:t>
      </w:r>
      <w:r w:rsidR="000B4E9D">
        <w:t>/</w:t>
      </w:r>
      <w:r w:rsidR="00133B86">
        <w:t xml:space="preserve">veterinary </w:t>
      </w:r>
      <w:r w:rsidR="000B4E9D">
        <w:t>advice</w:t>
      </w:r>
      <w:r>
        <w:t xml:space="preserve"> o</w:t>
      </w:r>
      <w:r w:rsidR="00133B86">
        <w:t>n</w:t>
      </w:r>
      <w:r>
        <w:t xml:space="preserve"> treatment? </w:t>
      </w:r>
    </w:p>
    <w:p w:rsidR="00575C70" w:rsidP="00C33A53" w:rsidRDefault="00E94DB2" w14:paraId="78CA94E8" w14:textId="7A9AC700">
      <w:pPr>
        <w:pStyle w:val="ListParagraph"/>
        <w:numPr>
          <w:ilvl w:val="1"/>
          <w:numId w:val="19"/>
        </w:numPr>
      </w:pPr>
      <w:r>
        <w:t>What make</w:t>
      </w:r>
      <w:r w:rsidR="000B4E9D">
        <w:t>s veterinary</w:t>
      </w:r>
      <w:r>
        <w:t xml:space="preserve"> advice</w:t>
      </w:r>
      <w:r w:rsidR="000B4E9D">
        <w:t xml:space="preserve"> in this area</w:t>
      </w:r>
      <w:r>
        <w:t xml:space="preserve"> </w:t>
      </w:r>
      <w:proofErr w:type="gramStart"/>
      <w:r>
        <w:t>more or less useful</w:t>
      </w:r>
      <w:proofErr w:type="gramEnd"/>
      <w:r>
        <w:t xml:space="preserve"> and/or feasible?</w:t>
      </w:r>
    </w:p>
    <w:p w:rsidR="00575C70" w:rsidP="5B37E645" w:rsidRDefault="008202A2" w14:paraId="7BFA0DA2" w14:textId="202CEFD3">
      <w:pPr>
        <w:ind w:left="360"/>
        <w:rPr>
          <w:b/>
          <w:bCs/>
        </w:rPr>
      </w:pPr>
      <w:r w:rsidRPr="5B37E645">
        <w:rPr>
          <w:b/>
          <w:bCs/>
        </w:rPr>
        <w:t xml:space="preserve">Anti-Microbial Resistance </w:t>
      </w:r>
    </w:p>
    <w:p w:rsidR="00273B1E" w:rsidP="00C33A53" w:rsidRDefault="00692667" w14:paraId="7BB973E7" w14:textId="77777777">
      <w:pPr>
        <w:pStyle w:val="ListParagraph"/>
        <w:numPr>
          <w:ilvl w:val="0"/>
          <w:numId w:val="20"/>
        </w:numPr>
      </w:pPr>
      <w:r>
        <w:t>Have you heard of</w:t>
      </w:r>
      <w:r w:rsidR="00CF453E">
        <w:t xml:space="preserve"> </w:t>
      </w:r>
      <w:r>
        <w:t>Anti-Microbial resistance</w:t>
      </w:r>
      <w:r w:rsidR="000B4E9D">
        <w:t>?</w:t>
      </w:r>
      <w:r>
        <w:t xml:space="preserve">  </w:t>
      </w:r>
    </w:p>
    <w:p w:rsidR="000B4E9D" w:rsidP="00C33A53" w:rsidRDefault="00692667" w14:paraId="2A282355" w14:textId="5B703BF8">
      <w:pPr>
        <w:pStyle w:val="ListParagraph"/>
        <w:numPr>
          <w:ilvl w:val="1"/>
          <w:numId w:val="20"/>
        </w:numPr>
      </w:pPr>
      <w:r>
        <w:t>If yes, ask for their understanding.</w:t>
      </w:r>
    </w:p>
    <w:p w:rsidR="00CF453E" w:rsidP="00C33A53" w:rsidRDefault="000B4E9D" w14:paraId="445EAD8B" w14:textId="52FD349B">
      <w:pPr>
        <w:pStyle w:val="ListParagraph"/>
        <w:numPr>
          <w:ilvl w:val="0"/>
          <w:numId w:val="20"/>
        </w:numPr>
      </w:pPr>
      <w:r>
        <w:t xml:space="preserve">Does this </w:t>
      </w:r>
      <w:proofErr w:type="gramStart"/>
      <w:r>
        <w:t>understanding</w:t>
      </w:r>
      <w:proofErr w:type="gramEnd"/>
      <w:r>
        <w:t xml:space="preserve"> influence decisions</w:t>
      </w:r>
      <w:r w:rsidR="00CF453E">
        <w:t xml:space="preserve"> </w:t>
      </w:r>
      <w:r w:rsidR="004208F5">
        <w:t>in relation to</w:t>
      </w:r>
      <w:r w:rsidR="00CF453E">
        <w:t xml:space="preserve"> your own </w:t>
      </w:r>
      <w:r w:rsidR="004208F5">
        <w:t>animal</w:t>
      </w:r>
      <w:r w:rsidR="00556DD9">
        <w:t>(</w:t>
      </w:r>
      <w:r w:rsidR="004208F5">
        <w:t>s</w:t>
      </w:r>
      <w:r w:rsidR="00556DD9">
        <w:t>)</w:t>
      </w:r>
      <w:r w:rsidR="004208F5">
        <w:t>?</w:t>
      </w:r>
    </w:p>
    <w:p w:rsidR="000B4E9D" w:rsidP="00C33A53" w:rsidRDefault="008202A2" w14:paraId="477D88EF" w14:textId="4F93069F">
      <w:pPr>
        <w:pStyle w:val="ListParagraph"/>
        <w:numPr>
          <w:ilvl w:val="0"/>
          <w:numId w:val="20"/>
        </w:numPr>
      </w:pPr>
      <w:r>
        <w:t>Do you have</w:t>
      </w:r>
      <w:r w:rsidR="004208F5">
        <w:t>/</w:t>
      </w:r>
      <w:r w:rsidR="00CF453E">
        <w:t xml:space="preserve">Is there an </w:t>
      </w:r>
      <w:r w:rsidR="000B4E9D">
        <w:t>AMU/</w:t>
      </w:r>
      <w:r w:rsidR="00CF453E">
        <w:t>AMR policy</w:t>
      </w:r>
      <w:r w:rsidR="00692667">
        <w:t>/</w:t>
      </w:r>
      <w:r w:rsidR="00CF453E">
        <w:t xml:space="preserve"> guidelines within your </w:t>
      </w:r>
      <w:proofErr w:type="gramStart"/>
      <w:r w:rsidR="00CF453E">
        <w:t>stable?</w:t>
      </w:r>
      <w:r w:rsidR="00526A83">
        <w:t>/</w:t>
      </w:r>
      <w:proofErr w:type="gramEnd"/>
      <w:r w:rsidR="00526A83">
        <w:t>who do you ask if you are unsure?</w:t>
      </w:r>
      <w:r w:rsidR="00692667">
        <w:t xml:space="preserve"> (Policy for Livery managers, Livery stabled horse owners and small holdings, guidelines for independent owners).</w:t>
      </w:r>
    </w:p>
    <w:p w:rsidR="000B4E9D" w:rsidP="00C33A53" w:rsidRDefault="000B4E9D" w14:paraId="513C414A" w14:textId="7B5A0FDB">
      <w:pPr>
        <w:pStyle w:val="ListParagraph"/>
        <w:numPr>
          <w:ilvl w:val="0"/>
          <w:numId w:val="20"/>
        </w:numPr>
      </w:pPr>
      <w:r>
        <w:t xml:space="preserve">In the equine context, what do you feel might be the biggest </w:t>
      </w:r>
      <w:r w:rsidR="00526A83">
        <w:t xml:space="preserve">challenges </w:t>
      </w:r>
      <w:r>
        <w:t xml:space="preserve">surrounding </w:t>
      </w:r>
      <w:r w:rsidR="00526A83">
        <w:t xml:space="preserve">better or more responsible </w:t>
      </w:r>
      <w:r>
        <w:t>AMU?</w:t>
      </w:r>
    </w:p>
    <w:p w:rsidR="00526A83" w:rsidP="00526A83" w:rsidRDefault="00526A83" w14:paraId="27F4AD28" w14:textId="77777777">
      <w:pPr>
        <w:pStyle w:val="ListParagraph"/>
      </w:pPr>
    </w:p>
    <w:p w:rsidR="000B4E9D" w:rsidP="00526A83" w:rsidRDefault="00526A83" w14:paraId="1B2B7F9B" w14:textId="0AA0DC37">
      <w:pPr>
        <w:rPr>
          <w:b/>
          <w:bCs/>
        </w:rPr>
      </w:pPr>
      <w:r>
        <w:rPr>
          <w:b/>
          <w:bCs/>
        </w:rPr>
        <w:t xml:space="preserve">To finish: </w:t>
      </w:r>
      <w:r w:rsidRPr="00526A83" w:rsidR="000B4E9D">
        <w:rPr>
          <w:b/>
          <w:bCs/>
        </w:rPr>
        <w:t>Do you have anything else that might be important or useful, that you would like to say?</w:t>
      </w:r>
    </w:p>
    <w:p w:rsidR="00692667" w:rsidP="00526A83" w:rsidRDefault="00692667" w14:paraId="582CDBBB" w14:textId="4BF68626">
      <w:pPr>
        <w:rPr>
          <w:b/>
          <w:bCs/>
        </w:rPr>
      </w:pPr>
    </w:p>
    <w:p w:rsidRPr="00526A83" w:rsidR="00692667" w:rsidP="00526A83" w:rsidRDefault="00692667" w14:paraId="4B854B40" w14:textId="77777777">
      <w:pPr>
        <w:rPr>
          <w:b/>
          <w:bCs/>
        </w:rPr>
      </w:pPr>
    </w:p>
    <w:sectPr w:rsidRPr="00526A83" w:rsidR="00692667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033863" w:rsidP="00AC5FCA" w:rsidRDefault="00033863" w14:paraId="7FC11A21" w14:textId="77777777">
      <w:pPr>
        <w:spacing w:after="0" w:line="240" w:lineRule="auto"/>
      </w:pPr>
      <w:r>
        <w:separator/>
      </w:r>
    </w:p>
  </w:endnote>
  <w:endnote w:type="continuationSeparator" w:id="0">
    <w:p w:rsidR="00033863" w:rsidP="00AC5FCA" w:rsidRDefault="00033863" w14:paraId="5EA52583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033863" w:rsidP="00AC5FCA" w:rsidRDefault="00033863" w14:paraId="6C92EBF9" w14:textId="77777777">
      <w:pPr>
        <w:spacing w:after="0" w:line="240" w:lineRule="auto"/>
      </w:pPr>
      <w:r>
        <w:separator/>
      </w:r>
    </w:p>
  </w:footnote>
  <w:footnote w:type="continuationSeparator" w:id="0">
    <w:p w:rsidR="00033863" w:rsidP="00AC5FCA" w:rsidRDefault="00033863" w14:paraId="7E498D9B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C5297A"/>
    <w:multiLevelType w:val="hybridMultilevel"/>
    <w:tmpl w:val="72848CA0"/>
    <w:lvl w:ilvl="0" w:tplc="FFFFFFFF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AFC0FA0"/>
    <w:multiLevelType w:val="hybridMultilevel"/>
    <w:tmpl w:val="5630F33C"/>
    <w:lvl w:ilvl="0" w:tplc="08090003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 w:cs="Courier New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42335EE"/>
    <w:multiLevelType w:val="hybridMultilevel"/>
    <w:tmpl w:val="4328E2EE"/>
    <w:lvl w:ilvl="0" w:tplc="08090003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 w:cs="Courier New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147A3B99"/>
    <w:multiLevelType w:val="hybridMultilevel"/>
    <w:tmpl w:val="8EAA8A70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5"/>
      <w:numFmt w:val="bullet"/>
      <w:lvlText w:val="•"/>
      <w:lvlJc w:val="left"/>
      <w:pPr>
        <w:ind w:left="2340" w:hanging="360"/>
      </w:pPr>
      <w:rPr>
        <w:rFonts w:hint="default" w:ascii="Calibri" w:hAnsi="Calibri" w:cs="Calibri" w:eastAsiaTheme="minorHAnsi"/>
        <w:i w:val="0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3C26AC"/>
    <w:multiLevelType w:val="hybridMultilevel"/>
    <w:tmpl w:val="7FF2053E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1D8D4F5A"/>
    <w:multiLevelType w:val="hybridMultilevel"/>
    <w:tmpl w:val="E73218A0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2BB2182F"/>
    <w:multiLevelType w:val="hybridMultilevel"/>
    <w:tmpl w:val="E00263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B626C4"/>
    <w:multiLevelType w:val="hybridMultilevel"/>
    <w:tmpl w:val="D43CC320"/>
    <w:lvl w:ilvl="0" w:tplc="B3C8736E">
      <w:start w:val="5"/>
      <w:numFmt w:val="bullet"/>
      <w:lvlText w:val="-"/>
      <w:lvlJc w:val="left"/>
      <w:pPr>
        <w:ind w:left="1080" w:hanging="360"/>
      </w:pPr>
      <w:rPr>
        <w:rFonts w:hint="default" w:ascii="Calibri" w:hAnsi="Calibri" w:cs="Calibri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32F05F62"/>
    <w:multiLevelType w:val="hybridMultilevel"/>
    <w:tmpl w:val="C8004422"/>
    <w:lvl w:ilvl="0" w:tplc="B3C8736E">
      <w:start w:val="5"/>
      <w:numFmt w:val="bullet"/>
      <w:lvlText w:val="-"/>
      <w:lvlJc w:val="left"/>
      <w:pPr>
        <w:ind w:left="1080" w:hanging="360"/>
      </w:pPr>
      <w:rPr>
        <w:rFonts w:hint="default" w:ascii="Calibri" w:hAnsi="Calibri" w:cs="Calibri" w:eastAsiaTheme="minorHAnsi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9" w15:restartNumberingAfterBreak="0">
    <w:nsid w:val="392344BD"/>
    <w:multiLevelType w:val="hybridMultilevel"/>
    <w:tmpl w:val="42A62A7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24593C"/>
    <w:multiLevelType w:val="hybridMultilevel"/>
    <w:tmpl w:val="42A62A7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E8395B"/>
    <w:multiLevelType w:val="hybridMultilevel"/>
    <w:tmpl w:val="42A62A7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BB09FA"/>
    <w:multiLevelType w:val="hybridMultilevel"/>
    <w:tmpl w:val="5D62D610"/>
    <w:lvl w:ilvl="0" w:tplc="FFFFFFFF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 w:cs="Courier New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3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550A31AD"/>
    <w:multiLevelType w:val="hybridMultilevel"/>
    <w:tmpl w:val="E0B62C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D332A0"/>
    <w:multiLevelType w:val="hybridMultilevel"/>
    <w:tmpl w:val="C4B624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0821B9"/>
    <w:multiLevelType w:val="hybridMultilevel"/>
    <w:tmpl w:val="FA24C9D2"/>
    <w:lvl w:ilvl="0" w:tplc="F2A8C6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7A70DC"/>
    <w:multiLevelType w:val="hybridMultilevel"/>
    <w:tmpl w:val="CFDE01B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7" w15:restartNumberingAfterBreak="0">
    <w:nsid w:val="6D7D14BD"/>
    <w:multiLevelType w:val="hybridMultilevel"/>
    <w:tmpl w:val="B8F0833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37F1866"/>
    <w:multiLevelType w:val="hybridMultilevel"/>
    <w:tmpl w:val="91BA28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F35143"/>
    <w:multiLevelType w:val="hybridMultilevel"/>
    <w:tmpl w:val="95DCB1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BC48B42A">
      <w:start w:val="5"/>
      <w:numFmt w:val="bullet"/>
      <w:lvlText w:val="•"/>
      <w:lvlJc w:val="left"/>
      <w:pPr>
        <w:ind w:left="2340" w:hanging="360"/>
      </w:pPr>
      <w:rPr>
        <w:rFonts w:hint="default" w:ascii="Calibri" w:hAnsi="Calibri" w:cs="Calibri" w:eastAsiaTheme="minorHAnsi"/>
        <w:i w:val="0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CFD42AC"/>
    <w:multiLevelType w:val="hybridMultilevel"/>
    <w:tmpl w:val="E0CCA7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6530489">
    <w:abstractNumId w:val="15"/>
  </w:num>
  <w:num w:numId="2" w16cid:durableId="949580229">
    <w:abstractNumId w:val="19"/>
  </w:num>
  <w:num w:numId="3" w16cid:durableId="1440642666">
    <w:abstractNumId w:val="18"/>
  </w:num>
  <w:num w:numId="4" w16cid:durableId="2131898351">
    <w:abstractNumId w:val="6"/>
  </w:num>
  <w:num w:numId="5" w16cid:durableId="661394020">
    <w:abstractNumId w:val="20"/>
  </w:num>
  <w:num w:numId="6" w16cid:durableId="1061027869">
    <w:abstractNumId w:val="13"/>
  </w:num>
  <w:num w:numId="7" w16cid:durableId="985278754">
    <w:abstractNumId w:val="17"/>
  </w:num>
  <w:num w:numId="8" w16cid:durableId="498496569">
    <w:abstractNumId w:val="14"/>
  </w:num>
  <w:num w:numId="9" w16cid:durableId="338578480">
    <w:abstractNumId w:val="11"/>
  </w:num>
  <w:num w:numId="10" w16cid:durableId="1930196129">
    <w:abstractNumId w:val="9"/>
  </w:num>
  <w:num w:numId="11" w16cid:durableId="1299258554">
    <w:abstractNumId w:val="8"/>
  </w:num>
  <w:num w:numId="12" w16cid:durableId="2061660478">
    <w:abstractNumId w:val="7"/>
  </w:num>
  <w:num w:numId="13" w16cid:durableId="771511442">
    <w:abstractNumId w:val="10"/>
  </w:num>
  <w:num w:numId="14" w16cid:durableId="341861702">
    <w:abstractNumId w:val="16"/>
  </w:num>
  <w:num w:numId="15" w16cid:durableId="696006717">
    <w:abstractNumId w:val="3"/>
  </w:num>
  <w:num w:numId="16" w16cid:durableId="176239192">
    <w:abstractNumId w:val="4"/>
  </w:num>
  <w:num w:numId="17" w16cid:durableId="1504590448">
    <w:abstractNumId w:val="5"/>
  </w:num>
  <w:num w:numId="18" w16cid:durableId="1483042083">
    <w:abstractNumId w:val="0"/>
  </w:num>
  <w:num w:numId="19" w16cid:durableId="1380128252">
    <w:abstractNumId w:val="1"/>
  </w:num>
  <w:num w:numId="20" w16cid:durableId="1186288702">
    <w:abstractNumId w:val="2"/>
  </w:num>
  <w:num w:numId="21" w16cid:durableId="198588527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wM7KwNDQ2NTE0MzBW0lEKTi0uzszPAykwqwUAkC5Q+CwAAAA="/>
  </w:docVars>
  <w:rsids>
    <w:rsidRoot w:val="00765EA6"/>
    <w:rsid w:val="00033863"/>
    <w:rsid w:val="000B4E9D"/>
    <w:rsid w:val="000D3743"/>
    <w:rsid w:val="000E73EA"/>
    <w:rsid w:val="00133B86"/>
    <w:rsid w:val="001377E4"/>
    <w:rsid w:val="00181F9B"/>
    <w:rsid w:val="00246A50"/>
    <w:rsid w:val="00273B1E"/>
    <w:rsid w:val="002A7471"/>
    <w:rsid w:val="002D0DC2"/>
    <w:rsid w:val="002E52CA"/>
    <w:rsid w:val="00370AA0"/>
    <w:rsid w:val="00372ADE"/>
    <w:rsid w:val="0040491F"/>
    <w:rsid w:val="004208F5"/>
    <w:rsid w:val="004A74AF"/>
    <w:rsid w:val="004D036E"/>
    <w:rsid w:val="0051186E"/>
    <w:rsid w:val="00526A83"/>
    <w:rsid w:val="00540B2B"/>
    <w:rsid w:val="00556DD9"/>
    <w:rsid w:val="005612E1"/>
    <w:rsid w:val="00575C70"/>
    <w:rsid w:val="005C7D6D"/>
    <w:rsid w:val="006373A1"/>
    <w:rsid w:val="00692667"/>
    <w:rsid w:val="006B19DF"/>
    <w:rsid w:val="00765EA6"/>
    <w:rsid w:val="00774CFB"/>
    <w:rsid w:val="007B2041"/>
    <w:rsid w:val="007D6E30"/>
    <w:rsid w:val="007E523C"/>
    <w:rsid w:val="008202A2"/>
    <w:rsid w:val="0095430D"/>
    <w:rsid w:val="00997F24"/>
    <w:rsid w:val="009F1B92"/>
    <w:rsid w:val="009F2F15"/>
    <w:rsid w:val="00A06B3E"/>
    <w:rsid w:val="00A76F06"/>
    <w:rsid w:val="00AC5FCA"/>
    <w:rsid w:val="00AD565D"/>
    <w:rsid w:val="00B5100E"/>
    <w:rsid w:val="00B75C0F"/>
    <w:rsid w:val="00BA449E"/>
    <w:rsid w:val="00BE4374"/>
    <w:rsid w:val="00C252B8"/>
    <w:rsid w:val="00C33A53"/>
    <w:rsid w:val="00C56743"/>
    <w:rsid w:val="00C6417B"/>
    <w:rsid w:val="00C82C52"/>
    <w:rsid w:val="00CC39A7"/>
    <w:rsid w:val="00CD6C05"/>
    <w:rsid w:val="00CF453E"/>
    <w:rsid w:val="00E00DC8"/>
    <w:rsid w:val="00E461F0"/>
    <w:rsid w:val="00E474E3"/>
    <w:rsid w:val="00E94DB2"/>
    <w:rsid w:val="00EA0CBB"/>
    <w:rsid w:val="00EC4074"/>
    <w:rsid w:val="00EE0D49"/>
    <w:rsid w:val="00F635C8"/>
    <w:rsid w:val="00F63615"/>
    <w:rsid w:val="00F74524"/>
    <w:rsid w:val="00FD6EBE"/>
    <w:rsid w:val="0838B4FF"/>
    <w:rsid w:val="17F28BC5"/>
    <w:rsid w:val="2AD075C3"/>
    <w:rsid w:val="2D7556FB"/>
    <w:rsid w:val="333AB30A"/>
    <w:rsid w:val="3E891DE8"/>
    <w:rsid w:val="5B37E645"/>
    <w:rsid w:val="66178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D388A8"/>
  <w15:chartTrackingRefBased/>
  <w15:docId w15:val="{72E2ADE4-72D4-44D1-B1DF-0D8EC8D18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F453E"/>
    <w:pPr>
      <w:ind w:left="720"/>
      <w:contextualSpacing/>
    </w:pPr>
  </w:style>
  <w:style w:type="character" w:styleId="ListParagraphChar" w:customStyle="1">
    <w:name w:val="List Paragraph Char"/>
    <w:basedOn w:val="DefaultParagraphFont"/>
    <w:link w:val="ListParagraph"/>
    <w:uiPriority w:val="34"/>
    <w:rsid w:val="00CF453E"/>
  </w:style>
  <w:style w:type="character" w:styleId="CommentReference">
    <w:name w:val="annotation reference"/>
    <w:basedOn w:val="DefaultParagraphFont"/>
    <w:uiPriority w:val="99"/>
    <w:semiHidden/>
    <w:unhideWhenUsed/>
    <w:rsid w:val="005118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186E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5118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86E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51186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6361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9266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theme" Target="theme/theme1.xml" Id="rId11" /><Relationship Type="http://schemas.openxmlformats.org/officeDocument/2006/relationships/styles" Target="styles.xml" Id="rId5" /><Relationship Type="http://schemas.openxmlformats.org/officeDocument/2006/relationships/fontTable" Target="fontTable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3960C548E16D4DAC5E5CEBBD5DF144" ma:contentTypeVersion="18" ma:contentTypeDescription="Create a new document." ma:contentTypeScope="" ma:versionID="be6173e4002ac03d5cedd2b5b9d8d985">
  <xsd:schema xmlns:xsd="http://www.w3.org/2001/XMLSchema" xmlns:xs="http://www.w3.org/2001/XMLSchema" xmlns:p="http://schemas.microsoft.com/office/2006/metadata/properties" xmlns:ns2="f4981b52-2738-40e0-9414-0c8dc1ad70ab" xmlns:ns3="d7b318d1-1c58-4349-ae91-d22d49af34f4" targetNamespace="http://schemas.microsoft.com/office/2006/metadata/properties" ma:root="true" ma:fieldsID="7e0f897aca4a17b7c02760d05cabcf01" ns2:_="" ns3:_="">
    <xsd:import namespace="f4981b52-2738-40e0-9414-0c8dc1ad70ab"/>
    <xsd:import namespace="d7b318d1-1c58-4349-ae91-d22d49af34f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981b52-2738-40e0-9414-0c8dc1ad70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83b49100-37e5-41b7-88bb-b13640ebe8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b318d1-1c58-4349-ae91-d22d49af34f4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789b3684-d19c-49e3-aaf5-60fa11536447}" ma:internalName="TaxCatchAll" ma:showField="CatchAllData" ma:web="d7b318d1-1c58-4349-ae91-d22d49af34f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7b318d1-1c58-4349-ae91-d22d49af34f4" xsi:nil="true"/>
    <lcf76f155ced4ddcb4097134ff3c332f xmlns="f4981b52-2738-40e0-9414-0c8dc1ad70ab">
      <Terms xmlns="http://schemas.microsoft.com/office/infopath/2007/PartnerControls"/>
    </lcf76f155ced4ddcb4097134ff3c332f>
    <SharedWithUsers xmlns="d7b318d1-1c58-4349-ae91-d22d49af34f4">
      <UserInfo>
        <DisplayName>alison.bard</DisplayName>
        <AccountId>13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F71467A-9F1C-4174-A469-2E8CF63B85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981b52-2738-40e0-9414-0c8dc1ad70ab"/>
    <ds:schemaRef ds:uri="d7b318d1-1c58-4349-ae91-d22d49af34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452D5D8-5DB7-4A84-A564-7B488026C146}">
  <ds:schemaRefs>
    <ds:schemaRef ds:uri="http://schemas.microsoft.com/office/2006/metadata/properties"/>
    <ds:schemaRef ds:uri="http://schemas.microsoft.com/office/infopath/2007/PartnerControls"/>
    <ds:schemaRef ds:uri="d7b318d1-1c58-4349-ae91-d22d49af34f4"/>
    <ds:schemaRef ds:uri="f4981b52-2738-40e0-9414-0c8dc1ad70ab"/>
  </ds:schemaRefs>
</ds:datastoreItem>
</file>

<file path=customXml/itemProps3.xml><?xml version="1.0" encoding="utf-8"?>
<ds:datastoreItem xmlns:ds="http://schemas.openxmlformats.org/officeDocument/2006/customXml" ds:itemID="{B70D5B6D-1171-450C-A763-A7EC50D46BEE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ason Bush [jab162]</dc:creator>
  <keywords/>
  <dc:description/>
  <lastModifiedBy>Rebekah Stuart [res70] (Staff)</lastModifiedBy>
  <revision>14</revision>
  <dcterms:created xsi:type="dcterms:W3CDTF">2022-07-18T07:43:00.0000000Z</dcterms:created>
  <dcterms:modified xsi:type="dcterms:W3CDTF">2025-05-15T10:18:16.379984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2dfecbd-fc97-4e8a-a9cd-19ed496c406e_Enabled">
    <vt:lpwstr>true</vt:lpwstr>
  </property>
  <property fmtid="{D5CDD505-2E9C-101B-9397-08002B2CF9AE}" pid="3" name="MSIP_Label_f2dfecbd-fc97-4e8a-a9cd-19ed496c406e_SetDate">
    <vt:lpwstr>2022-06-07T08:08:02Z</vt:lpwstr>
  </property>
  <property fmtid="{D5CDD505-2E9C-101B-9397-08002B2CF9AE}" pid="4" name="MSIP_Label_f2dfecbd-fc97-4e8a-a9cd-19ed496c406e_Method">
    <vt:lpwstr>Standard</vt:lpwstr>
  </property>
  <property fmtid="{D5CDD505-2E9C-101B-9397-08002B2CF9AE}" pid="5" name="MSIP_Label_f2dfecbd-fc97-4e8a-a9cd-19ed496c406e_Name">
    <vt:lpwstr>defa4170-0d19-0005-0004-bc88714345d2</vt:lpwstr>
  </property>
  <property fmtid="{D5CDD505-2E9C-101B-9397-08002B2CF9AE}" pid="6" name="MSIP_Label_f2dfecbd-fc97-4e8a-a9cd-19ed496c406e_SiteId">
    <vt:lpwstr>d47b090e-3f5a-4ca0-84d0-9f89d269f175</vt:lpwstr>
  </property>
  <property fmtid="{D5CDD505-2E9C-101B-9397-08002B2CF9AE}" pid="7" name="MSIP_Label_f2dfecbd-fc97-4e8a-a9cd-19ed496c406e_ActionId">
    <vt:lpwstr>1872f6fe-1417-4403-a9c1-18bc42a80051</vt:lpwstr>
  </property>
  <property fmtid="{D5CDD505-2E9C-101B-9397-08002B2CF9AE}" pid="8" name="MSIP_Label_f2dfecbd-fc97-4e8a-a9cd-19ed496c406e_ContentBits">
    <vt:lpwstr>0</vt:lpwstr>
  </property>
  <property fmtid="{D5CDD505-2E9C-101B-9397-08002B2CF9AE}" pid="9" name="ContentTypeId">
    <vt:lpwstr>0x010100E03960C548E16D4DAC5E5CEBBD5DF144</vt:lpwstr>
  </property>
  <property fmtid="{D5CDD505-2E9C-101B-9397-08002B2CF9AE}" pid="10" name="MediaServiceImageTags">
    <vt:lpwstr/>
  </property>
</Properties>
</file>